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68F6F" w14:textId="77777777" w:rsidR="00024D3F" w:rsidRPr="00E46B2A" w:rsidRDefault="00565EE6" w:rsidP="00BC12D2">
      <w:pPr>
        <w:spacing w:after="120" w:line="240" w:lineRule="auto"/>
        <w:jc w:val="center"/>
        <w:rPr>
          <w:b/>
          <w:lang w:val="en-US"/>
        </w:rPr>
      </w:pPr>
      <w:r w:rsidRPr="00E46B2A">
        <w:rPr>
          <w:b/>
          <w:lang w:val="en-US"/>
        </w:rPr>
        <w:t>NURSING STUDENTS’ PERCEPTIONS OF INSTRUCTOR CARING</w:t>
      </w:r>
    </w:p>
    <w:p w14:paraId="6D32468B" w14:textId="77777777" w:rsidR="00565EE6" w:rsidRDefault="00565EE6" w:rsidP="00BC12D2">
      <w:pPr>
        <w:spacing w:after="120" w:line="240" w:lineRule="auto"/>
      </w:pPr>
      <w:r w:rsidRPr="00565EE6">
        <w:t xml:space="preserve">My instructor: </w:t>
      </w:r>
    </w:p>
    <w:p w14:paraId="3CC93403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bookmarkStart w:id="0" w:name="_GoBack"/>
      <w:r w:rsidRPr="00E46B2A">
        <w:rPr>
          <w:lang w:val="en-US"/>
        </w:rPr>
        <w:t>Shows genuine interest in patients and their care.</w:t>
      </w:r>
    </w:p>
    <w:p w14:paraId="0DDD3820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Displays kindness to me and others.</w:t>
      </w:r>
    </w:p>
    <w:p w14:paraId="7ABEDFB7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Instills in me a sense of hopefulness for the future.</w:t>
      </w:r>
    </w:p>
    <w:p w14:paraId="07996340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 xml:space="preserve">Makes me feel </w:t>
      </w:r>
      <w:bookmarkEnd w:id="0"/>
      <w:r w:rsidRPr="00E46B2A">
        <w:rPr>
          <w:lang w:val="en-US"/>
        </w:rPr>
        <w:t>that I can be successful.</w:t>
      </w:r>
    </w:p>
    <w:p w14:paraId="228133CB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Helps me envision myself as a professional nurse.</w:t>
      </w:r>
    </w:p>
    <w:p w14:paraId="51ACA64C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Makes me feel like a failure.</w:t>
      </w:r>
    </w:p>
    <w:p w14:paraId="67748A3F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Does not believe in me.</w:t>
      </w:r>
    </w:p>
    <w:p w14:paraId="7CE88E84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Cares about me as a person.</w:t>
      </w:r>
    </w:p>
    <w:p w14:paraId="00B052EC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 xml:space="preserve">Respects me as </w:t>
      </w:r>
      <w:proofErr w:type="gramStart"/>
      <w:r w:rsidRPr="00E46B2A">
        <w:rPr>
          <w:lang w:val="en-US"/>
        </w:rPr>
        <w:t>an</w:t>
      </w:r>
      <w:proofErr w:type="gramEnd"/>
      <w:r w:rsidRPr="00E46B2A">
        <w:rPr>
          <w:lang w:val="en-US"/>
        </w:rPr>
        <w:t xml:space="preserve"> unique individual.</w:t>
      </w:r>
    </w:p>
    <w:p w14:paraId="0769C9AE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Is attentive to me when we communicate.</w:t>
      </w:r>
    </w:p>
    <w:p w14:paraId="006AD68F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Inappropriately discloses personal information about me to others.</w:t>
      </w:r>
    </w:p>
    <w:p w14:paraId="1DB5C95C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Does not reveal any of his or her personal side.</w:t>
      </w:r>
    </w:p>
    <w:p w14:paraId="61FAA05B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Acknowledges his or her own limitations or mistakes.</w:t>
      </w:r>
    </w:p>
    <w:p w14:paraId="66E6AD28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Makes himself or herself available to me.</w:t>
      </w:r>
    </w:p>
    <w:p w14:paraId="3A8DB92A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Clearly communicates his or her expectations.</w:t>
      </w:r>
    </w:p>
    <w:p w14:paraId="6A054DBB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Serves as a trusted resource for personal problem solving.</w:t>
      </w:r>
    </w:p>
    <w:p w14:paraId="6883F817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Offers support during stressful times.</w:t>
      </w:r>
    </w:p>
    <w:p w14:paraId="29D17F8C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Accepts my negative feelings, while helping me to see the positive.</w:t>
      </w:r>
    </w:p>
    <w:p w14:paraId="6516D4A1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Allows me to express my true feelings.</w:t>
      </w:r>
    </w:p>
    <w:p w14:paraId="37E81C39" w14:textId="77777777" w:rsidR="00565EE6" w:rsidRDefault="00565EE6" w:rsidP="00BC12D2">
      <w:pPr>
        <w:pStyle w:val="Prrafodelista"/>
        <w:numPr>
          <w:ilvl w:val="0"/>
          <w:numId w:val="1"/>
        </w:numPr>
        <w:spacing w:after="120" w:line="360" w:lineRule="auto"/>
      </w:pPr>
      <w:proofErr w:type="spellStart"/>
      <w:r w:rsidRPr="00565EE6">
        <w:t>Discourages</w:t>
      </w:r>
      <w:proofErr w:type="spellEnd"/>
      <w:r w:rsidRPr="00565EE6">
        <w:t xml:space="preserve"> </w:t>
      </w:r>
      <w:proofErr w:type="spellStart"/>
      <w:r w:rsidRPr="00565EE6">
        <w:t>independent</w:t>
      </w:r>
      <w:proofErr w:type="spellEnd"/>
      <w:r w:rsidRPr="00565EE6">
        <w:t xml:space="preserve"> </w:t>
      </w:r>
      <w:proofErr w:type="spellStart"/>
      <w:r w:rsidRPr="00565EE6">
        <w:t>problem</w:t>
      </w:r>
      <w:proofErr w:type="spellEnd"/>
      <w:r w:rsidRPr="00565EE6">
        <w:t xml:space="preserve"> </w:t>
      </w:r>
      <w:proofErr w:type="spellStart"/>
      <w:r w:rsidRPr="00565EE6">
        <w:t>solving</w:t>
      </w:r>
      <w:proofErr w:type="spellEnd"/>
      <w:r w:rsidRPr="00565EE6">
        <w:t>.</w:t>
      </w:r>
    </w:p>
    <w:p w14:paraId="5E8F9A96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Inspires me to continue my knowledge and skill development.</w:t>
      </w:r>
    </w:p>
    <w:p w14:paraId="462A4B34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Makes me nervous in the clinical laboratory.</w:t>
      </w:r>
    </w:p>
    <w:p w14:paraId="5F93D425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Does not trust my judgment in the clinical laboratory.</w:t>
      </w:r>
    </w:p>
    <w:p w14:paraId="453E6981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Seems caught up in his or her own priorities, rather than responding to my needs.</w:t>
      </w:r>
    </w:p>
    <w:p w14:paraId="06626072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Makes demands on my time that interfere with my basic personal needs.</w:t>
      </w:r>
    </w:p>
    <w:p w14:paraId="071A9C15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Focuses on completion of patient care tasks, rather than the patient’s needs.</w:t>
      </w:r>
    </w:p>
    <w:p w14:paraId="22E27A9E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 xml:space="preserve">Helps me </w:t>
      </w:r>
      <w:r w:rsidRPr="00565EE6">
        <w:t>ﬁ</w:t>
      </w:r>
      <w:proofErr w:type="spellStart"/>
      <w:r w:rsidRPr="00E46B2A">
        <w:rPr>
          <w:lang w:val="en-US"/>
        </w:rPr>
        <w:t>nd</w:t>
      </w:r>
      <w:proofErr w:type="spellEnd"/>
      <w:r w:rsidRPr="00E46B2A">
        <w:rPr>
          <w:lang w:val="en-US"/>
        </w:rPr>
        <w:t xml:space="preserve"> personal meaning in my experiences.</w:t>
      </w:r>
    </w:p>
    <w:p w14:paraId="6586C096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Encourages me to see others’ perspectives about life.</w:t>
      </w:r>
    </w:p>
    <w:p w14:paraId="7D971560" w14:textId="77777777" w:rsidR="00565EE6" w:rsidRPr="00E46B2A" w:rsidRDefault="00565EE6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Helps me understand the spiritual dimensions of life.</w:t>
      </w:r>
    </w:p>
    <w:p w14:paraId="281C10BE" w14:textId="77777777" w:rsidR="00565EE6" w:rsidRPr="00E46B2A" w:rsidRDefault="00DC4FC5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Is in</w:t>
      </w:r>
      <w:r w:rsidRPr="00DC4FC5">
        <w:t>ﬂ</w:t>
      </w:r>
      <w:proofErr w:type="spellStart"/>
      <w:r w:rsidRPr="00E46B2A">
        <w:rPr>
          <w:lang w:val="en-US"/>
        </w:rPr>
        <w:t>exible</w:t>
      </w:r>
      <w:proofErr w:type="spellEnd"/>
      <w:r w:rsidRPr="00E46B2A">
        <w:rPr>
          <w:lang w:val="en-US"/>
        </w:rPr>
        <w:t xml:space="preserve"> when faced with unexpected situations (happenings).</w:t>
      </w:r>
    </w:p>
    <w:p w14:paraId="57BB0F15" w14:textId="77777777" w:rsidR="00DC4FC5" w:rsidRPr="00E46B2A" w:rsidRDefault="00DC4FC5" w:rsidP="00BC12D2">
      <w:pPr>
        <w:pStyle w:val="Prrafodelista"/>
        <w:numPr>
          <w:ilvl w:val="0"/>
          <w:numId w:val="1"/>
        </w:numPr>
        <w:spacing w:after="120" w:line="360" w:lineRule="auto"/>
        <w:rPr>
          <w:lang w:val="en-US"/>
        </w:rPr>
      </w:pPr>
      <w:r w:rsidRPr="00E46B2A">
        <w:rPr>
          <w:lang w:val="en-US"/>
        </w:rPr>
        <w:t>Uses grades to maintain control of students.</w:t>
      </w:r>
    </w:p>
    <w:sectPr w:rsidR="00DC4FC5" w:rsidRPr="00E46B2A" w:rsidSect="003676E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2741B"/>
    <w:multiLevelType w:val="hybridMultilevel"/>
    <w:tmpl w:val="747084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EE6"/>
    <w:rsid w:val="00024D3F"/>
    <w:rsid w:val="003676EA"/>
    <w:rsid w:val="003D7BC4"/>
    <w:rsid w:val="00565EE6"/>
    <w:rsid w:val="00BC12D2"/>
    <w:rsid w:val="00DC4FC5"/>
    <w:rsid w:val="00E4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39D8A"/>
  <w15:chartTrackingRefBased/>
  <w15:docId w15:val="{61CB47B8-F144-4698-B2EC-625FDD56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65E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369</Characters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8-12-29T21:30:00Z</dcterms:created>
  <dcterms:modified xsi:type="dcterms:W3CDTF">2018-12-29T21:34:00Z</dcterms:modified>
</cp:coreProperties>
</file>